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52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1537"/>
        <w:gridCol w:w="2237"/>
        <w:gridCol w:w="3584"/>
      </w:tblGrid>
      <w:tr w14:paraId="3B167A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2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0DFD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ient Number</w:t>
            </w:r>
          </w:p>
        </w:tc>
        <w:tc>
          <w:tcPr>
            <w:tcW w:w="176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7048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</w:t>
            </w:r>
          </w:p>
        </w:tc>
        <w:tc>
          <w:tcPr>
            <w:tcW w:w="218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6840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rst-line treatment regimen</w:t>
            </w:r>
          </w:p>
        </w:tc>
        <w:tc>
          <w:tcPr>
            <w:tcW w:w="358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A366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ond-line treatment regimen</w:t>
            </w:r>
          </w:p>
        </w:tc>
      </w:tr>
      <w:tr w14:paraId="780230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BF5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1</w:t>
            </w:r>
          </w:p>
        </w:tc>
        <w:tc>
          <w:tcPr>
            <w:tcW w:w="17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B6D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herapy Rechallenge</w:t>
            </w:r>
          </w:p>
        </w:tc>
        <w:tc>
          <w:tcPr>
            <w:tcW w:w="21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83F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volumab+XELOX</w:t>
            </w:r>
          </w:p>
        </w:tc>
        <w:tc>
          <w:tcPr>
            <w:tcW w:w="35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E2D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volumab+Nab-PTX</w:t>
            </w:r>
          </w:p>
        </w:tc>
      </w:tr>
      <w:tr w14:paraId="65E7D0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F1B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EB7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herapy Rechallen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8A5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slelizumab+S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54E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slelizumab+Nab-PTX</w:t>
            </w:r>
          </w:p>
        </w:tc>
      </w:tr>
      <w:tr w14:paraId="47EF70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F4D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EEE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C8A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slelizumab+PS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3D5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LFOX</w:t>
            </w:r>
          </w:p>
        </w:tc>
      </w:tr>
      <w:tr w14:paraId="4206D8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F6A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350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herapy Rechallen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7E5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XEL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50C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Nab-PCb</w:t>
            </w:r>
          </w:p>
        </w:tc>
      </w:tr>
      <w:tr w14:paraId="468A0C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18D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757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herapy Rechallen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B5B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S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240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donilimab+Nab-PTX</w:t>
            </w:r>
          </w:p>
        </w:tc>
      </w:tr>
      <w:tr w14:paraId="447686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C67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1EC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9A7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slelizumab+XEL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344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b-PCb</w:t>
            </w:r>
          </w:p>
        </w:tc>
      </w:tr>
      <w:tr w14:paraId="4D47F9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0E7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EF1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herapy Rechallen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763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relizumab+XEL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5F4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relizumab+Nab-PS</w:t>
            </w:r>
          </w:p>
        </w:tc>
      </w:tr>
      <w:tr w14:paraId="590AED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1BD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290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herapy Rechallen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EBE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slelizumab+XEL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173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slelizumab+Nab-PS</w:t>
            </w:r>
          </w:p>
        </w:tc>
      </w:tr>
      <w:tr w14:paraId="0EB63D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8DF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702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herapy Rechallen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F94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S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E18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FOLFOX</w:t>
            </w:r>
          </w:p>
        </w:tc>
      </w:tr>
      <w:tr w14:paraId="221362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2F8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572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8A3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S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FA7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cetaxel+Cisplatin</w:t>
            </w:r>
          </w:p>
        </w:tc>
      </w:tr>
      <w:tr w14:paraId="624FF5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9C8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48F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CF6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slelizumab+FOLF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8DA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b-PTX</w:t>
            </w:r>
          </w:p>
        </w:tc>
      </w:tr>
      <w:tr w14:paraId="3394C4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75A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358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CAC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FOLF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D65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X</w:t>
            </w:r>
          </w:p>
        </w:tc>
      </w:tr>
      <w:tr w14:paraId="5926F5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AD3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A6E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herapy Rechallen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E22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FOLF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BB8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slelizumab+FOLFOX</w:t>
            </w:r>
          </w:p>
        </w:tc>
      </w:tr>
      <w:tr w14:paraId="135928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4E2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C90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C3A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S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6B5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b-PS</w:t>
            </w:r>
          </w:p>
        </w:tc>
      </w:tr>
      <w:tr w14:paraId="5388DC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8FF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0C2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D25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S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A54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b-PS</w:t>
            </w:r>
          </w:p>
        </w:tc>
      </w:tr>
      <w:tr w14:paraId="7F5BB3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2AC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D2C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46F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S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B6A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b-PS</w:t>
            </w:r>
          </w:p>
        </w:tc>
      </w:tr>
      <w:tr w14:paraId="1F0475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BB7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B8F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herapy Rechallen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18B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S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0C8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mbrolizumab+Irinotecan</w:t>
            </w:r>
          </w:p>
        </w:tc>
      </w:tr>
      <w:tr w14:paraId="7405DE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E80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E9D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herapy Rechallen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E0C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S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C39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slelizumab+Nab-PCb</w:t>
            </w:r>
          </w:p>
        </w:tc>
      </w:tr>
      <w:tr w14:paraId="3185E5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85C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9B3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CB7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slelizumab+S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6DC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ELOX</w:t>
            </w:r>
          </w:p>
        </w:tc>
      </w:tr>
      <w:tr w14:paraId="6D69BB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6E2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FE1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herapy Rechallen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E04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S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964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Nab-PTX +P</w:t>
            </w:r>
          </w:p>
        </w:tc>
      </w:tr>
      <w:tr w14:paraId="27B82A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FBD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336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herapy Rechallen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622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XEL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499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donilimab+Nab-PTX</w:t>
            </w:r>
          </w:p>
        </w:tc>
      </w:tr>
      <w:tr w14:paraId="31FB2C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F33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ECD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herapy Rechallen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F61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XEL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A36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Nab-PTX+Capecitabine</w:t>
            </w:r>
          </w:p>
        </w:tc>
      </w:tr>
      <w:tr w14:paraId="3F9566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945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2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930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herapy Rechallen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AEF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S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368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Nab-PTX+Capecitabine</w:t>
            </w:r>
          </w:p>
        </w:tc>
      </w:tr>
      <w:tr w14:paraId="397592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8B8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2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163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herapy Rechallen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9E9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XEL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696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slelizumab+Nab-PTX</w:t>
            </w:r>
          </w:p>
        </w:tc>
      </w:tr>
      <w:tr w14:paraId="03CF4F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BDF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2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3A1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0E4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XEL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141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b-PCb</w:t>
            </w:r>
          </w:p>
        </w:tc>
      </w:tr>
      <w:tr w14:paraId="4E58DC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35D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2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C5F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herapy Rechallen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F62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volumab+XEL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853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volumab+Nab-PTX+ Capecitabine</w:t>
            </w:r>
          </w:p>
        </w:tc>
      </w:tr>
      <w:tr w14:paraId="401D1C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AF8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2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A01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herapy Rechallen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FCE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S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32B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Nab-PTX+ Capecitabine</w:t>
            </w:r>
          </w:p>
        </w:tc>
      </w:tr>
      <w:tr w14:paraId="77387E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209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2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BC0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herapy Rechallen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217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XEL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3C2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donilimab+Nab-PTX</w:t>
            </w:r>
          </w:p>
        </w:tc>
      </w:tr>
      <w:tr w14:paraId="00227E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66F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2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BB6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9AA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S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5B2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b-PTX+ Capecitabine</w:t>
            </w:r>
          </w:p>
        </w:tc>
      </w:tr>
      <w:tr w14:paraId="15C788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E25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53B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herapy Rechallen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61A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XEL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2F1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Nab-PTX</w:t>
            </w:r>
          </w:p>
        </w:tc>
      </w:tr>
      <w:tr w14:paraId="2397C0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398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3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F9B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herapy Rechallen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680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nab-XC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B2B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donilimab+Irinotecan</w:t>
            </w:r>
          </w:p>
        </w:tc>
      </w:tr>
      <w:tr w14:paraId="10A995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D51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3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289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herapy Rechallen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F74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S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40E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slelizumab+Nab-PTX+Capecitabine</w:t>
            </w:r>
          </w:p>
        </w:tc>
      </w:tr>
      <w:tr w14:paraId="3C4B6B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7B1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3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CFF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herapy Rechallen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EE2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XEL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C9D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Nab-PTX</w:t>
            </w:r>
          </w:p>
        </w:tc>
      </w:tr>
      <w:tr w14:paraId="60D7D7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898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3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3EA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herapy Rechallen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9E8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XEL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72F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donilimab+Nab-PTX</w:t>
            </w:r>
          </w:p>
        </w:tc>
      </w:tr>
      <w:tr w14:paraId="276122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97D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3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8A7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216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relizumab+PS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82A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LFOX</w:t>
            </w:r>
          </w:p>
        </w:tc>
      </w:tr>
      <w:tr w14:paraId="751E38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F78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3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8C5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herapy Rechallen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BE7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XEL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9D4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mbrolizumab+Nab-PTX+ Capecitabine</w:t>
            </w:r>
          </w:p>
        </w:tc>
      </w:tr>
      <w:tr w14:paraId="0B2AC1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B08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3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6FD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herapy Rechallen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DB3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XEL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A97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Nab-PTX</w:t>
            </w:r>
          </w:p>
        </w:tc>
      </w:tr>
      <w:tr w14:paraId="7436D1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63D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3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DB4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herapy Rechallen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ABD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S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076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donilimab+IRI + Cap</w:t>
            </w:r>
          </w:p>
        </w:tc>
      </w:tr>
      <w:tr w14:paraId="0A0080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FA3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3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EB7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herapy Rechallen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6B1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S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088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FOLFOX</w:t>
            </w:r>
          </w:p>
        </w:tc>
      </w:tr>
      <w:tr w14:paraId="196BDB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0F8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4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9FE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herapy Rechallen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A90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volumab+S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BCC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volumab+Docetaxel +Cisplatin</w:t>
            </w:r>
          </w:p>
        </w:tc>
      </w:tr>
      <w:tr w14:paraId="1E2A88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3EE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4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AA2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herapy Rechallen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E04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FOLF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5A8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S-1</w:t>
            </w:r>
          </w:p>
        </w:tc>
      </w:tr>
      <w:tr w14:paraId="2E1B2B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785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4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9D0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herapy Rechallen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08D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S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F47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donilimab+Nab-PTX</w:t>
            </w:r>
          </w:p>
        </w:tc>
      </w:tr>
      <w:tr w14:paraId="292BB5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599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4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C34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B38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XEL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93C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b-PS</w:t>
            </w:r>
          </w:p>
        </w:tc>
      </w:tr>
      <w:tr w14:paraId="0D7D5E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0FE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4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DB5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herapy Rechallen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FAF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volumab+S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C51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donilimab+Docetaxel+Cisplatin</w:t>
            </w:r>
          </w:p>
        </w:tc>
      </w:tr>
      <w:tr w14:paraId="67F7EA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059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4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EC8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herapy Rechallen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D0F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S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E67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Nab-PS</w:t>
            </w:r>
          </w:p>
        </w:tc>
      </w:tr>
      <w:tr w14:paraId="3E44C7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94D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4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521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06A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nab-PC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1D0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b-PS</w:t>
            </w:r>
          </w:p>
        </w:tc>
      </w:tr>
      <w:tr w14:paraId="33ABBA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E4A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4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AAD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herapy Rechallen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43E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slelizumab+S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8DF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slelizumab+Nab-PS</w:t>
            </w:r>
          </w:p>
        </w:tc>
      </w:tr>
      <w:tr w14:paraId="17FDB2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FA1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4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E1C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206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S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287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b-PTX</w:t>
            </w:r>
          </w:p>
        </w:tc>
      </w:tr>
      <w:tr w14:paraId="4CB084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BCD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457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78C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S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C08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b-PTX+Capecitabine</w:t>
            </w:r>
          </w:p>
        </w:tc>
      </w:tr>
      <w:tr w14:paraId="6F608E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2D3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5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F03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730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S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DBB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b-PS</w:t>
            </w:r>
          </w:p>
        </w:tc>
      </w:tr>
      <w:tr w14:paraId="3F42FD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B49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5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3F6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herapy Rechallen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B50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XEL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CF7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SOX</w:t>
            </w:r>
          </w:p>
        </w:tc>
      </w:tr>
      <w:tr w14:paraId="380C7B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BCB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5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524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herapy Rechallen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7EC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S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C6E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SOX</w:t>
            </w:r>
          </w:p>
        </w:tc>
      </w:tr>
      <w:tr w14:paraId="0BD335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DD1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5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22A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E07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S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698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b-PTX</w:t>
            </w:r>
          </w:p>
        </w:tc>
      </w:tr>
      <w:tr w14:paraId="1FF10C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BFE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5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24A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7D0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nab-PS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51E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b-PCb</w:t>
            </w:r>
          </w:p>
        </w:tc>
      </w:tr>
      <w:tr w14:paraId="7D43DF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280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5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872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026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S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4D4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b-PCb</w:t>
            </w:r>
          </w:p>
        </w:tc>
      </w:tr>
      <w:tr w14:paraId="7C5025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7CA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5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DE1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F72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S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E5A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b-PCb</w:t>
            </w:r>
          </w:p>
        </w:tc>
      </w:tr>
      <w:tr w14:paraId="78D7B3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CF7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549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herapy Rechallen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E27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S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BDF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Nab-PCb</w:t>
            </w:r>
          </w:p>
        </w:tc>
      </w:tr>
      <w:tr w14:paraId="0ECBF5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92E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5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27D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herapy Rechallen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D2D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nab-PS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6EC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Cisplatin+5-FU</w:t>
            </w:r>
          </w:p>
        </w:tc>
      </w:tr>
      <w:tr w14:paraId="5FCAFB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ACB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5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F39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341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S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F5A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b-PCb</w:t>
            </w:r>
          </w:p>
        </w:tc>
      </w:tr>
      <w:tr w14:paraId="3CB4DB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7F2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6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E17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herapy Rechallen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A75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XEL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FDB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Nab-PTX</w:t>
            </w:r>
          </w:p>
        </w:tc>
      </w:tr>
      <w:tr w14:paraId="3A14DA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D1D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6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760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herapy Rechallen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201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S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F5A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Nab-PTX</w:t>
            </w:r>
          </w:p>
        </w:tc>
      </w:tr>
      <w:tr w14:paraId="3B2351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D3A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6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6A7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herapy Rechallen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3EF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S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D82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Nab-PCb</w:t>
            </w:r>
          </w:p>
        </w:tc>
      </w:tr>
      <w:tr w14:paraId="7BA812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41F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6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4C4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AE1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S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346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b-paclitaxel+Capecitabine</w:t>
            </w:r>
          </w:p>
        </w:tc>
      </w:tr>
      <w:tr w14:paraId="4BAB1D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7A9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6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231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085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S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183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b-paclitaxel+Capecitabine</w:t>
            </w:r>
          </w:p>
        </w:tc>
      </w:tr>
      <w:tr w14:paraId="052120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5DF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6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FAF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herapy Rechallen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8A6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XEL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724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Nab-PS</w:t>
            </w:r>
          </w:p>
        </w:tc>
      </w:tr>
      <w:tr w14:paraId="59C9CC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B22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6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BE7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1CE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XEL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B99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b-PCb</w:t>
            </w:r>
          </w:p>
        </w:tc>
      </w:tr>
      <w:tr w14:paraId="32189F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2A4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6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92D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herapy Rechallen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954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nab-PS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7C0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Nab-PCb</w:t>
            </w:r>
          </w:p>
        </w:tc>
      </w:tr>
      <w:tr w14:paraId="2BA9C3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DD8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DB8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herapy Rechallen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EF9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XEL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D3F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Nab-PCb</w:t>
            </w:r>
          </w:p>
        </w:tc>
      </w:tr>
      <w:tr w14:paraId="4B5000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62F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6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C88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herapy Rechallen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A2B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S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522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Nab-PCb</w:t>
            </w:r>
          </w:p>
        </w:tc>
      </w:tr>
      <w:tr w14:paraId="73C0D8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1B7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7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388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A1A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S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E83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b-paclitaxel+Ccapecitabine</w:t>
            </w:r>
          </w:p>
        </w:tc>
      </w:tr>
      <w:tr w14:paraId="3E4822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567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7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FE7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241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XEL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32D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b-PS</w:t>
            </w:r>
          </w:p>
        </w:tc>
      </w:tr>
      <w:tr w14:paraId="51689F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916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7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0DD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herapy Rechallen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6A3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S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AFC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Nab-PCb</w:t>
            </w:r>
          </w:p>
        </w:tc>
      </w:tr>
      <w:tr w14:paraId="13E784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CD1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7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1C8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3C9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nab-PC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BAE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ELOX</w:t>
            </w:r>
          </w:p>
        </w:tc>
      </w:tr>
      <w:tr w14:paraId="27101E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317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7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583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D3C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XEL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6A7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b-PCb</w:t>
            </w:r>
          </w:p>
        </w:tc>
      </w:tr>
      <w:tr w14:paraId="449F6F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5E5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7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BC3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0C4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S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464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b-PCb</w:t>
            </w:r>
          </w:p>
        </w:tc>
      </w:tr>
      <w:tr w14:paraId="4E4E8B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FB4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7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F08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1D9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S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7CB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cetaxel+Cisplatin</w:t>
            </w:r>
          </w:p>
        </w:tc>
      </w:tr>
      <w:tr w14:paraId="5E43F3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B83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7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445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121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nab-PC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8D2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cetaxel</w:t>
            </w:r>
          </w:p>
        </w:tc>
      </w:tr>
      <w:tr w14:paraId="6C1171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ABB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7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17B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herapy Rechallen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9CF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S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0C3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Nab-PCb</w:t>
            </w:r>
          </w:p>
        </w:tc>
      </w:tr>
      <w:tr w14:paraId="68B8E1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9FE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7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60A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herapy Rechallen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092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nab-PC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941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Irinotecan</w:t>
            </w:r>
          </w:p>
        </w:tc>
      </w:tr>
      <w:tr w14:paraId="175EB8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9BA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8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D13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139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XEL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2F3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cetaxel+Cisplatin</w:t>
            </w:r>
          </w:p>
        </w:tc>
      </w:tr>
      <w:tr w14:paraId="6C3383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E5A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8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538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502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XEL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F26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b-PCb</w:t>
            </w:r>
          </w:p>
        </w:tc>
      </w:tr>
      <w:tr w14:paraId="05602B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C4D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8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F5D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herapy Rechallen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2B0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XELOX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EA7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Nab-paclitaxel+Capecitabine</w:t>
            </w:r>
          </w:p>
        </w:tc>
      </w:tr>
      <w:tr w14:paraId="7975B0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AE90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83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7CB6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herapy Rechallenge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244C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XELOX</w:t>
            </w:r>
          </w:p>
        </w:tc>
        <w:tc>
          <w:tcPr>
            <w:tcW w:w="3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E1D4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tilimab+Nab-PS</w:t>
            </w:r>
          </w:p>
        </w:tc>
      </w:tr>
    </w:tbl>
    <w:p w14:paraId="02E6365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B22B34"/>
    <w:rsid w:val="22B22B34"/>
    <w:rsid w:val="2DB15B07"/>
    <w:rsid w:val="3B9E520B"/>
    <w:rsid w:val="74A92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98</Words>
  <Characters>4544</Characters>
  <Lines>0</Lines>
  <Paragraphs>0</Paragraphs>
  <TotalTime>7</TotalTime>
  <ScaleCrop>false</ScaleCrop>
  <LinksUpToDate>false</LinksUpToDate>
  <CharactersWithSpaces>460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7T13:49:00Z</dcterms:created>
  <dc:creator>WPS_1569927715</dc:creator>
  <cp:lastModifiedBy>WPS_1569927715</cp:lastModifiedBy>
  <dcterms:modified xsi:type="dcterms:W3CDTF">2025-11-18T13:38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3BB1E0C480814593A52D0817516EC9E6_11</vt:lpwstr>
  </property>
  <property fmtid="{D5CDD505-2E9C-101B-9397-08002B2CF9AE}" pid="4" name="KSOTemplateDocerSaveRecord">
    <vt:lpwstr>eyJoZGlkIjoiYWYyMmJlZTU1YWI4MDgzMDRkYmY3OTc1N2MzOTNiYzYiLCJ1c2VySWQiOiI2Nzk0MTk1MjMifQ==</vt:lpwstr>
  </property>
</Properties>
</file>